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C9C441" w14:textId="77777777" w:rsidR="00C03752" w:rsidRDefault="00C03752" w:rsidP="00C03752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807924">
        <w:rPr>
          <w:rFonts w:ascii="Times New Roman" w:hAnsi="Times New Roman" w:cs="Times New Roman"/>
          <w:b/>
          <w:lang w:val="en-AU"/>
        </w:rPr>
        <w:t xml:space="preserve">Appendix S1: </w:t>
      </w:r>
      <w:r w:rsidRPr="00807924">
        <w:rPr>
          <w:rFonts w:ascii="Times New Roman" w:hAnsi="Times New Roman" w:cs="Times New Roman"/>
          <w:b/>
        </w:rPr>
        <w:t>Submissions to the 2013 Australian Parliamentary Joint Select Committee by stakeholder groups</w:t>
      </w:r>
    </w:p>
    <w:p w14:paraId="1C7AAD55" w14:textId="77777777" w:rsidR="00C03752" w:rsidRPr="00807924" w:rsidRDefault="00C03752" w:rsidP="00C03752">
      <w:pPr>
        <w:rPr>
          <w:rFonts w:ascii="Times New Roman" w:hAnsi="Times New Roman" w:cs="Times New Roman"/>
          <w:b/>
          <w:lang w:val="en-AU"/>
        </w:rPr>
      </w:pPr>
    </w:p>
    <w:tbl>
      <w:tblPr>
        <w:tblStyle w:val="TableGrid"/>
        <w:tblpPr w:leftFromText="180" w:rightFromText="180" w:vertAnchor="text" w:horzAnchor="margin" w:tblpY="263"/>
        <w:tblW w:w="8500" w:type="dxa"/>
        <w:tblLayout w:type="fixed"/>
        <w:tblLook w:val="04A0" w:firstRow="1" w:lastRow="0" w:firstColumn="1" w:lastColumn="0" w:noHBand="0" w:noVBand="1"/>
      </w:tblPr>
      <w:tblGrid>
        <w:gridCol w:w="3295"/>
        <w:gridCol w:w="528"/>
        <w:gridCol w:w="4677"/>
      </w:tblGrid>
      <w:tr w:rsidR="00C03752" w:rsidRPr="00725AE9" w14:paraId="685DE210" w14:textId="77777777" w:rsidTr="00807924">
        <w:trPr>
          <w:trHeight w:val="235"/>
        </w:trPr>
        <w:tc>
          <w:tcPr>
            <w:tcW w:w="3295" w:type="dxa"/>
          </w:tcPr>
          <w:p w14:paraId="295866CE" w14:textId="77777777" w:rsidR="00C03752" w:rsidRPr="00807924" w:rsidRDefault="00C03752" w:rsidP="0080792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07924">
              <w:rPr>
                <w:rFonts w:ascii="Times New Roman" w:hAnsi="Times New Roman" w:cs="Times New Roman"/>
                <w:b/>
              </w:rPr>
              <w:t>Stakeholder Group</w:t>
            </w:r>
          </w:p>
        </w:tc>
        <w:tc>
          <w:tcPr>
            <w:tcW w:w="528" w:type="dxa"/>
          </w:tcPr>
          <w:p w14:paraId="3F6CA6E8" w14:textId="77777777" w:rsidR="00C03752" w:rsidRPr="00807924" w:rsidRDefault="00C03752" w:rsidP="00807924">
            <w:pPr>
              <w:tabs>
                <w:tab w:val="left" w:pos="2977"/>
                <w:tab w:val="left" w:pos="3402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07924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4677" w:type="dxa"/>
          </w:tcPr>
          <w:p w14:paraId="464BE35B" w14:textId="77777777" w:rsidR="00C03752" w:rsidRPr="00807924" w:rsidRDefault="00C03752" w:rsidP="00807924">
            <w:pPr>
              <w:tabs>
                <w:tab w:val="left" w:pos="3544"/>
              </w:tabs>
              <w:spacing w:line="276" w:lineRule="auto"/>
              <w:ind w:left="202" w:firstLine="3"/>
              <w:jc w:val="both"/>
              <w:rPr>
                <w:rFonts w:ascii="Times New Roman" w:hAnsi="Times New Roman" w:cs="Times New Roman"/>
                <w:b/>
              </w:rPr>
            </w:pPr>
            <w:r w:rsidRPr="00807924">
              <w:rPr>
                <w:rFonts w:ascii="Times New Roman" w:hAnsi="Times New Roman" w:cs="Times New Roman"/>
                <w:b/>
              </w:rPr>
              <w:t xml:space="preserve">Contributors </w:t>
            </w:r>
          </w:p>
        </w:tc>
      </w:tr>
      <w:tr w:rsidR="00C03752" w:rsidRPr="00725AE9" w14:paraId="74364ADF" w14:textId="77777777" w:rsidTr="00807924">
        <w:trPr>
          <w:trHeight w:val="2152"/>
        </w:trPr>
        <w:tc>
          <w:tcPr>
            <w:tcW w:w="3295" w:type="dxa"/>
          </w:tcPr>
          <w:p w14:paraId="74B66F01" w14:textId="77777777" w:rsidR="00C03752" w:rsidRPr="00807924" w:rsidRDefault="00C03752" w:rsidP="0080792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07924">
              <w:rPr>
                <w:rFonts w:ascii="Times New Roman" w:hAnsi="Times New Roman" w:cs="Times New Roman"/>
              </w:rPr>
              <w:t>Gambling</w:t>
            </w:r>
            <w:r>
              <w:rPr>
                <w:rFonts w:ascii="Times New Roman" w:hAnsi="Times New Roman" w:cs="Times New Roman"/>
              </w:rPr>
              <w:t>/betting</w:t>
            </w:r>
            <w:r w:rsidRPr="00807924">
              <w:rPr>
                <w:rFonts w:ascii="Times New Roman" w:hAnsi="Times New Roman" w:cs="Times New Roman"/>
              </w:rPr>
              <w:t xml:space="preserve"> industry (included in analysis)</w:t>
            </w:r>
          </w:p>
        </w:tc>
        <w:tc>
          <w:tcPr>
            <w:tcW w:w="528" w:type="dxa"/>
          </w:tcPr>
          <w:p w14:paraId="15CD687C" w14:textId="77777777" w:rsidR="00C03752" w:rsidRPr="00807924" w:rsidRDefault="00C03752" w:rsidP="00807924">
            <w:pPr>
              <w:tabs>
                <w:tab w:val="left" w:pos="2977"/>
                <w:tab w:val="left" w:pos="3402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77" w:type="dxa"/>
          </w:tcPr>
          <w:p w14:paraId="042E1EEA" w14:textId="52973826" w:rsidR="00C03752" w:rsidRDefault="00C03752" w:rsidP="0080792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261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abcorp</w:t>
            </w:r>
            <w:proofErr w:type="spellEnd"/>
          </w:p>
          <w:p w14:paraId="78649D85" w14:textId="4F56DE33" w:rsidR="00C03752" w:rsidRPr="00807924" w:rsidRDefault="00C03752" w:rsidP="0080792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261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etfair</w:t>
            </w:r>
            <w:proofErr w:type="spellEnd"/>
            <w:r w:rsidRPr="00807924">
              <w:rPr>
                <w:rFonts w:ascii="Times New Roman" w:hAnsi="Times New Roman" w:cs="Times New Roman"/>
              </w:rPr>
              <w:t xml:space="preserve"> </w:t>
            </w:r>
          </w:p>
          <w:p w14:paraId="46FBDF18" w14:textId="43EF7CC0" w:rsidR="00C03752" w:rsidRPr="00807924" w:rsidRDefault="00C03752" w:rsidP="0080792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261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portsbet</w:t>
            </w:r>
            <w:proofErr w:type="spellEnd"/>
            <w:r w:rsidRPr="00807924">
              <w:rPr>
                <w:rFonts w:ascii="Times New Roman" w:hAnsi="Times New Roman" w:cs="Times New Roman"/>
              </w:rPr>
              <w:t xml:space="preserve">  </w:t>
            </w:r>
          </w:p>
          <w:p w14:paraId="47AA6539" w14:textId="5591A43F" w:rsidR="00C03752" w:rsidRDefault="00C03752" w:rsidP="0080792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2611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m Waterhouse</w:t>
            </w:r>
          </w:p>
          <w:p w14:paraId="6EFA1CD0" w14:textId="041F6843" w:rsidR="00C03752" w:rsidRDefault="00C03752" w:rsidP="0080792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2611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ustralian Wagering Council (AWC)</w:t>
            </w:r>
          </w:p>
          <w:p w14:paraId="0C3040FD" w14:textId="4AC86033" w:rsidR="00C03752" w:rsidRPr="00807924" w:rsidRDefault="00C03752" w:rsidP="0080792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2611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lubs Australia</w:t>
            </w:r>
            <w:r w:rsidRPr="00807924">
              <w:rPr>
                <w:rFonts w:ascii="Times New Roman" w:hAnsi="Times New Roman" w:cs="Times New Roman"/>
              </w:rPr>
              <w:t xml:space="preserve">-Tom Waterhouse.com </w:t>
            </w:r>
          </w:p>
          <w:p w14:paraId="3239F344" w14:textId="77777777" w:rsidR="00C03752" w:rsidRPr="00807924" w:rsidRDefault="00C03752" w:rsidP="0080792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03752" w:rsidRPr="00725AE9" w14:paraId="66AA04C5" w14:textId="77777777" w:rsidTr="00807924">
        <w:trPr>
          <w:trHeight w:val="520"/>
        </w:trPr>
        <w:tc>
          <w:tcPr>
            <w:tcW w:w="3295" w:type="dxa"/>
          </w:tcPr>
          <w:p w14:paraId="61E33EAD" w14:textId="77777777" w:rsidR="00C03752" w:rsidRPr="00807924" w:rsidRDefault="00C03752" w:rsidP="0080792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807924">
              <w:rPr>
                <w:rFonts w:ascii="Times New Roman" w:hAnsi="Times New Roman" w:cs="Times New Roman"/>
              </w:rPr>
              <w:t>Broadcasting</w:t>
            </w:r>
          </w:p>
        </w:tc>
        <w:tc>
          <w:tcPr>
            <w:tcW w:w="528" w:type="dxa"/>
          </w:tcPr>
          <w:p w14:paraId="65E861D1" w14:textId="77777777" w:rsidR="00C03752" w:rsidRPr="00807924" w:rsidRDefault="00C03752" w:rsidP="00807924">
            <w:pPr>
              <w:tabs>
                <w:tab w:val="left" w:pos="2977"/>
                <w:tab w:val="left" w:pos="3402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77" w:type="dxa"/>
          </w:tcPr>
          <w:p w14:paraId="1EFD6924" w14:textId="0E51D9AE" w:rsidR="00C03752" w:rsidRPr="00807924" w:rsidRDefault="00C03752" w:rsidP="0080792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>-</w:t>
            </w:r>
            <w:r w:rsidR="00C261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7924">
              <w:rPr>
                <w:rFonts w:ascii="Times New Roman" w:hAnsi="Times New Roman" w:cs="Times New Roman"/>
              </w:rPr>
              <w:t>FreeTV</w:t>
            </w:r>
            <w:proofErr w:type="spellEnd"/>
            <w:r w:rsidRPr="00807924">
              <w:rPr>
                <w:rFonts w:ascii="Times New Roman" w:hAnsi="Times New Roman" w:cs="Times New Roman"/>
              </w:rPr>
              <w:t xml:space="preserve"> </w:t>
            </w:r>
          </w:p>
          <w:p w14:paraId="7AB7583A" w14:textId="7518B3D0" w:rsidR="00C03752" w:rsidRPr="00807924" w:rsidRDefault="00C03752" w:rsidP="0080792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>-</w:t>
            </w:r>
            <w:r w:rsidR="00C26118">
              <w:rPr>
                <w:rFonts w:ascii="Times New Roman" w:hAnsi="Times New Roman" w:cs="Times New Roman"/>
              </w:rPr>
              <w:t xml:space="preserve"> </w:t>
            </w:r>
            <w:r w:rsidRPr="00807924">
              <w:rPr>
                <w:rFonts w:ascii="Times New Roman" w:hAnsi="Times New Roman" w:cs="Times New Roman"/>
              </w:rPr>
              <w:t>Commercial Radio Australia</w:t>
            </w:r>
          </w:p>
          <w:p w14:paraId="66C09437" w14:textId="4FB716F7" w:rsidR="00C03752" w:rsidRPr="00807924" w:rsidRDefault="00C03752" w:rsidP="0080792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>-</w:t>
            </w:r>
            <w:r w:rsidR="00C26118">
              <w:rPr>
                <w:rFonts w:ascii="Times New Roman" w:hAnsi="Times New Roman" w:cs="Times New Roman"/>
              </w:rPr>
              <w:t xml:space="preserve"> </w:t>
            </w:r>
            <w:r w:rsidRPr="00807924">
              <w:rPr>
                <w:rFonts w:ascii="Times New Roman" w:hAnsi="Times New Roman" w:cs="Times New Roman"/>
              </w:rPr>
              <w:t>Telstra Broadcast Services</w:t>
            </w:r>
          </w:p>
          <w:p w14:paraId="0502F899" w14:textId="3DF8EADB" w:rsidR="00C03752" w:rsidRPr="00807924" w:rsidRDefault="00C03752" w:rsidP="0080792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>-</w:t>
            </w:r>
            <w:r w:rsidR="00C26118">
              <w:rPr>
                <w:rFonts w:ascii="Times New Roman" w:hAnsi="Times New Roman" w:cs="Times New Roman"/>
              </w:rPr>
              <w:t xml:space="preserve"> </w:t>
            </w:r>
            <w:r w:rsidRPr="00807924">
              <w:rPr>
                <w:rFonts w:ascii="Times New Roman" w:hAnsi="Times New Roman" w:cs="Times New Roman"/>
              </w:rPr>
              <w:t>ASTRA Subscription Television Australia</w:t>
            </w:r>
          </w:p>
          <w:p w14:paraId="5E07A74C" w14:textId="77777777" w:rsidR="00C03752" w:rsidRPr="00807924" w:rsidRDefault="00C03752" w:rsidP="0080792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03752" w:rsidRPr="00725AE9" w14:paraId="1C877AAA" w14:textId="77777777" w:rsidTr="00807924">
        <w:trPr>
          <w:trHeight w:val="534"/>
        </w:trPr>
        <w:tc>
          <w:tcPr>
            <w:tcW w:w="3295" w:type="dxa"/>
          </w:tcPr>
          <w:p w14:paraId="2385E491" w14:textId="77777777" w:rsidR="00C03752" w:rsidRPr="00807924" w:rsidRDefault="00C03752" w:rsidP="0080792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Pr="00807924">
              <w:rPr>
                <w:rFonts w:ascii="Times New Roman" w:hAnsi="Times New Roman" w:cs="Times New Roman"/>
              </w:rPr>
              <w:t>Sport/racing industry</w:t>
            </w:r>
          </w:p>
        </w:tc>
        <w:tc>
          <w:tcPr>
            <w:tcW w:w="528" w:type="dxa"/>
          </w:tcPr>
          <w:p w14:paraId="629E50D6" w14:textId="77777777" w:rsidR="00C03752" w:rsidRPr="00807924" w:rsidRDefault="00C03752" w:rsidP="00807924">
            <w:pPr>
              <w:tabs>
                <w:tab w:val="left" w:pos="2977"/>
                <w:tab w:val="left" w:pos="3402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77" w:type="dxa"/>
          </w:tcPr>
          <w:p w14:paraId="6E900A7D" w14:textId="1156A755" w:rsidR="00C03752" w:rsidRPr="00807924" w:rsidRDefault="00C03752" w:rsidP="0080792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>-</w:t>
            </w:r>
            <w:r w:rsidR="00C26118">
              <w:rPr>
                <w:rFonts w:ascii="Times New Roman" w:hAnsi="Times New Roman" w:cs="Times New Roman"/>
              </w:rPr>
              <w:t xml:space="preserve"> </w:t>
            </w:r>
            <w:r w:rsidRPr="00807924">
              <w:rPr>
                <w:rFonts w:ascii="Times New Roman" w:hAnsi="Times New Roman" w:cs="Times New Roman"/>
              </w:rPr>
              <w:t xml:space="preserve">The Coalition of Major Professional and Participation Sports (COMPPS) </w:t>
            </w:r>
          </w:p>
          <w:p w14:paraId="26EF5B11" w14:textId="77777777" w:rsidR="00C03752" w:rsidRPr="00807924" w:rsidRDefault="00C03752" w:rsidP="0080792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 xml:space="preserve">-Australian Racing Board </w:t>
            </w:r>
          </w:p>
          <w:p w14:paraId="4785662E" w14:textId="77777777" w:rsidR="00C03752" w:rsidRPr="00807924" w:rsidRDefault="00C03752" w:rsidP="0080792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>-Harness Racing Australia</w:t>
            </w:r>
          </w:p>
          <w:p w14:paraId="63ADC5BB" w14:textId="77777777" w:rsidR="00C03752" w:rsidRPr="00807924" w:rsidRDefault="00C03752" w:rsidP="0080792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03752" w:rsidRPr="00725AE9" w14:paraId="651F1E21" w14:textId="77777777" w:rsidTr="00807924">
        <w:trPr>
          <w:trHeight w:val="576"/>
        </w:trPr>
        <w:tc>
          <w:tcPr>
            <w:tcW w:w="3295" w:type="dxa"/>
          </w:tcPr>
          <w:p w14:paraId="14799C89" w14:textId="77777777" w:rsidR="00C03752" w:rsidRPr="00807924" w:rsidRDefault="00C03752" w:rsidP="0080792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Pr="00807924">
              <w:rPr>
                <w:rFonts w:ascii="Times New Roman" w:hAnsi="Times New Roman" w:cs="Times New Roman"/>
              </w:rPr>
              <w:t>Government/regulator</w:t>
            </w:r>
          </w:p>
        </w:tc>
        <w:tc>
          <w:tcPr>
            <w:tcW w:w="528" w:type="dxa"/>
          </w:tcPr>
          <w:p w14:paraId="1876DFE8" w14:textId="77777777" w:rsidR="00C03752" w:rsidRPr="00807924" w:rsidRDefault="00C03752" w:rsidP="00807924">
            <w:pPr>
              <w:tabs>
                <w:tab w:val="left" w:pos="2977"/>
                <w:tab w:val="left" w:pos="3402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77" w:type="dxa"/>
          </w:tcPr>
          <w:p w14:paraId="23787A3C" w14:textId="445E1E34" w:rsidR="00C03752" w:rsidRPr="00807924" w:rsidRDefault="00C03752" w:rsidP="0080792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>-</w:t>
            </w:r>
            <w:r w:rsidR="00C26118">
              <w:rPr>
                <w:rFonts w:ascii="Times New Roman" w:hAnsi="Times New Roman" w:cs="Times New Roman"/>
              </w:rPr>
              <w:t xml:space="preserve"> </w:t>
            </w:r>
            <w:r w:rsidRPr="00807924">
              <w:rPr>
                <w:rFonts w:ascii="Times New Roman" w:hAnsi="Times New Roman" w:cs="Times New Roman"/>
              </w:rPr>
              <w:t>Victorian Local Governance Association</w:t>
            </w:r>
          </w:p>
          <w:p w14:paraId="5FF6170D" w14:textId="69B97ED0" w:rsidR="00C03752" w:rsidRPr="00807924" w:rsidRDefault="00C03752" w:rsidP="0080792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>-</w:t>
            </w:r>
            <w:r w:rsidR="00C26118">
              <w:rPr>
                <w:rFonts w:ascii="Times New Roman" w:hAnsi="Times New Roman" w:cs="Times New Roman"/>
              </w:rPr>
              <w:t xml:space="preserve"> </w:t>
            </w:r>
            <w:r w:rsidRPr="00807924">
              <w:rPr>
                <w:rFonts w:ascii="Times New Roman" w:hAnsi="Times New Roman" w:cs="Times New Roman"/>
              </w:rPr>
              <w:t xml:space="preserve">Tasmanian Gaming Commission </w:t>
            </w:r>
          </w:p>
          <w:p w14:paraId="7EDF43F5" w14:textId="7EB7C414" w:rsidR="00C03752" w:rsidRPr="00807924" w:rsidRDefault="00C03752" w:rsidP="0080792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>-</w:t>
            </w:r>
            <w:r w:rsidR="00C26118">
              <w:rPr>
                <w:rFonts w:ascii="Times New Roman" w:hAnsi="Times New Roman" w:cs="Times New Roman"/>
              </w:rPr>
              <w:t xml:space="preserve">  </w:t>
            </w:r>
            <w:r w:rsidRPr="00807924">
              <w:rPr>
                <w:rFonts w:ascii="Times New Roman" w:hAnsi="Times New Roman" w:cs="Times New Roman"/>
              </w:rPr>
              <w:t xml:space="preserve">Victorian Responsible Gambling Foundation </w:t>
            </w:r>
          </w:p>
          <w:p w14:paraId="563EFFF8" w14:textId="6AEA3903" w:rsidR="00C03752" w:rsidRPr="00807924" w:rsidRDefault="00C03752" w:rsidP="0080792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>-</w:t>
            </w:r>
            <w:r w:rsidR="00C26118">
              <w:rPr>
                <w:rFonts w:ascii="Times New Roman" w:hAnsi="Times New Roman" w:cs="Times New Roman"/>
              </w:rPr>
              <w:t xml:space="preserve"> </w:t>
            </w:r>
            <w:r w:rsidRPr="00807924">
              <w:rPr>
                <w:rFonts w:ascii="Times New Roman" w:hAnsi="Times New Roman" w:cs="Times New Roman"/>
              </w:rPr>
              <w:t xml:space="preserve">Office for Sport, Department of Regional Australia, Local Government, Arts and Sport </w:t>
            </w:r>
          </w:p>
          <w:p w14:paraId="49EEB193" w14:textId="369A0AC5" w:rsidR="00C03752" w:rsidRPr="00807924" w:rsidRDefault="00C03752" w:rsidP="0080792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>-</w:t>
            </w:r>
            <w:r w:rsidR="00C26118">
              <w:rPr>
                <w:rFonts w:ascii="Times New Roman" w:hAnsi="Times New Roman" w:cs="Times New Roman"/>
              </w:rPr>
              <w:t xml:space="preserve"> </w:t>
            </w:r>
            <w:r w:rsidRPr="00807924">
              <w:rPr>
                <w:rFonts w:ascii="Times New Roman" w:hAnsi="Times New Roman" w:cs="Times New Roman"/>
              </w:rPr>
              <w:t xml:space="preserve">Australian Crime Commission </w:t>
            </w:r>
          </w:p>
        </w:tc>
      </w:tr>
      <w:tr w:rsidR="00C03752" w:rsidRPr="00725AE9" w14:paraId="70CC0DA7" w14:textId="77777777" w:rsidTr="00807924">
        <w:trPr>
          <w:trHeight w:val="731"/>
        </w:trPr>
        <w:tc>
          <w:tcPr>
            <w:tcW w:w="3295" w:type="dxa"/>
          </w:tcPr>
          <w:p w14:paraId="75D3CDFF" w14:textId="77777777" w:rsidR="00C03752" w:rsidRPr="00807924" w:rsidRDefault="00C03752" w:rsidP="0080792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 w:rsidRPr="00807924">
              <w:rPr>
                <w:rFonts w:ascii="Times New Roman" w:hAnsi="Times New Roman" w:cs="Times New Roman"/>
              </w:rPr>
              <w:t>NGO</w:t>
            </w:r>
            <w:r>
              <w:rPr>
                <w:rFonts w:ascii="Times New Roman" w:hAnsi="Times New Roman" w:cs="Times New Roman"/>
              </w:rPr>
              <w:t>s</w:t>
            </w:r>
            <w:r w:rsidRPr="00807924">
              <w:rPr>
                <w:rFonts w:ascii="Times New Roman" w:hAnsi="Times New Roman" w:cs="Times New Roman"/>
              </w:rPr>
              <w:t>/independent statutory bod</w:t>
            </w:r>
            <w:r>
              <w:rPr>
                <w:rFonts w:ascii="Times New Roman" w:hAnsi="Times New Roman" w:cs="Times New Roman"/>
              </w:rPr>
              <w:t>ies</w:t>
            </w:r>
          </w:p>
        </w:tc>
        <w:tc>
          <w:tcPr>
            <w:tcW w:w="528" w:type="dxa"/>
          </w:tcPr>
          <w:p w14:paraId="5992B30F" w14:textId="77777777" w:rsidR="00C03752" w:rsidRPr="00807924" w:rsidRDefault="00C03752" w:rsidP="00807924">
            <w:pPr>
              <w:tabs>
                <w:tab w:val="left" w:pos="2977"/>
                <w:tab w:val="left" w:pos="3402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77" w:type="dxa"/>
          </w:tcPr>
          <w:p w14:paraId="6BEC375D" w14:textId="4E9C09F2" w:rsidR="00C03752" w:rsidRPr="00807924" w:rsidRDefault="00C03752" w:rsidP="0080792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>-</w:t>
            </w:r>
            <w:r w:rsidR="00C26118">
              <w:rPr>
                <w:rFonts w:ascii="Times New Roman" w:hAnsi="Times New Roman" w:cs="Times New Roman"/>
              </w:rPr>
              <w:t xml:space="preserve"> </w:t>
            </w:r>
            <w:r w:rsidRPr="00807924">
              <w:rPr>
                <w:rFonts w:ascii="Times New Roman" w:hAnsi="Times New Roman" w:cs="Times New Roman"/>
              </w:rPr>
              <w:t>Family Voice Australia</w:t>
            </w:r>
          </w:p>
          <w:p w14:paraId="6014E0B8" w14:textId="533675B6" w:rsidR="00C03752" w:rsidRPr="00807924" w:rsidRDefault="00C03752" w:rsidP="0080792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>-</w:t>
            </w:r>
            <w:r w:rsidR="00C26118">
              <w:rPr>
                <w:rFonts w:ascii="Times New Roman" w:hAnsi="Times New Roman" w:cs="Times New Roman"/>
              </w:rPr>
              <w:t xml:space="preserve"> </w:t>
            </w:r>
            <w:r w:rsidRPr="00807924">
              <w:rPr>
                <w:rFonts w:ascii="Times New Roman" w:hAnsi="Times New Roman" w:cs="Times New Roman"/>
              </w:rPr>
              <w:t>Relationships Australia</w:t>
            </w:r>
          </w:p>
          <w:p w14:paraId="1BFDEF74" w14:textId="6B4E9710" w:rsidR="00C03752" w:rsidRPr="00807924" w:rsidRDefault="00C03752" w:rsidP="0080792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>-</w:t>
            </w:r>
            <w:r w:rsidR="00C26118">
              <w:rPr>
                <w:rFonts w:ascii="Times New Roman" w:hAnsi="Times New Roman" w:cs="Times New Roman"/>
              </w:rPr>
              <w:t xml:space="preserve"> </w:t>
            </w:r>
            <w:r w:rsidRPr="00807924">
              <w:rPr>
                <w:rFonts w:ascii="Times New Roman" w:hAnsi="Times New Roman" w:cs="Times New Roman"/>
              </w:rPr>
              <w:t xml:space="preserve">The Australian Psychological Society </w:t>
            </w:r>
          </w:p>
          <w:p w14:paraId="77D7EB3C" w14:textId="410639BF" w:rsidR="00C03752" w:rsidRPr="00807924" w:rsidRDefault="00C03752" w:rsidP="0080792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>-</w:t>
            </w:r>
            <w:r w:rsidR="00C26118">
              <w:rPr>
                <w:rFonts w:ascii="Times New Roman" w:hAnsi="Times New Roman" w:cs="Times New Roman"/>
              </w:rPr>
              <w:t xml:space="preserve"> </w:t>
            </w:r>
            <w:r w:rsidRPr="00807924">
              <w:rPr>
                <w:rFonts w:ascii="Times New Roman" w:hAnsi="Times New Roman" w:cs="Times New Roman"/>
              </w:rPr>
              <w:t>Royal Australian and New Zealand College of Psychiatrists</w:t>
            </w:r>
          </w:p>
          <w:p w14:paraId="3168628C" w14:textId="26E234D2" w:rsidR="00C03752" w:rsidRPr="00807924" w:rsidRDefault="00C03752" w:rsidP="0080792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>-</w:t>
            </w:r>
            <w:r w:rsidR="00C26118">
              <w:rPr>
                <w:rFonts w:ascii="Times New Roman" w:hAnsi="Times New Roman" w:cs="Times New Roman"/>
              </w:rPr>
              <w:t xml:space="preserve"> </w:t>
            </w:r>
            <w:r w:rsidRPr="00807924">
              <w:rPr>
                <w:rFonts w:ascii="Times New Roman" w:hAnsi="Times New Roman" w:cs="Times New Roman"/>
              </w:rPr>
              <w:t>Gambling Impact Society</w:t>
            </w:r>
          </w:p>
          <w:p w14:paraId="0C99512E" w14:textId="77777777" w:rsidR="00C03752" w:rsidRPr="00807924" w:rsidRDefault="00C03752" w:rsidP="0080792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03752" w:rsidRPr="00725AE9" w14:paraId="43D8920A" w14:textId="77777777" w:rsidTr="00807924">
        <w:trPr>
          <w:trHeight w:val="716"/>
        </w:trPr>
        <w:tc>
          <w:tcPr>
            <w:tcW w:w="3295" w:type="dxa"/>
          </w:tcPr>
          <w:p w14:paraId="5F34A57E" w14:textId="77777777" w:rsidR="00C03752" w:rsidRDefault="00C03752" w:rsidP="0080792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 w:rsidRPr="00807924">
              <w:rPr>
                <w:rFonts w:ascii="Times New Roman" w:hAnsi="Times New Roman" w:cs="Times New Roman"/>
              </w:rPr>
              <w:t>Academic/University/</w:t>
            </w:r>
          </w:p>
          <w:p w14:paraId="01BDCD49" w14:textId="77777777" w:rsidR="00C03752" w:rsidRPr="00807924" w:rsidRDefault="00C03752" w:rsidP="0080792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>research</w:t>
            </w:r>
          </w:p>
        </w:tc>
        <w:tc>
          <w:tcPr>
            <w:tcW w:w="528" w:type="dxa"/>
          </w:tcPr>
          <w:p w14:paraId="69791C52" w14:textId="77777777" w:rsidR="00C03752" w:rsidRPr="00807924" w:rsidRDefault="00C03752" w:rsidP="00807924">
            <w:pPr>
              <w:tabs>
                <w:tab w:val="left" w:pos="2977"/>
                <w:tab w:val="left" w:pos="3402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77" w:type="dxa"/>
          </w:tcPr>
          <w:p w14:paraId="66405579" w14:textId="4F112D5C" w:rsidR="00C03752" w:rsidRPr="00807924" w:rsidRDefault="00C03752" w:rsidP="0080792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>-</w:t>
            </w:r>
            <w:r w:rsidR="00C26118">
              <w:rPr>
                <w:rFonts w:ascii="Times New Roman" w:hAnsi="Times New Roman" w:cs="Times New Roman"/>
              </w:rPr>
              <w:t xml:space="preserve"> </w:t>
            </w:r>
            <w:r w:rsidRPr="00807924">
              <w:rPr>
                <w:rFonts w:ascii="Times New Roman" w:hAnsi="Times New Roman" w:cs="Times New Roman"/>
              </w:rPr>
              <w:t>University of Sydney Gambling Treatment Clinic</w:t>
            </w:r>
          </w:p>
          <w:p w14:paraId="4D1BF213" w14:textId="610610CA" w:rsidR="00C03752" w:rsidRPr="00807924" w:rsidRDefault="00C03752" w:rsidP="0080792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>-</w:t>
            </w:r>
            <w:r w:rsidR="00C26118">
              <w:rPr>
                <w:rFonts w:ascii="Times New Roman" w:hAnsi="Times New Roman" w:cs="Times New Roman"/>
              </w:rPr>
              <w:t xml:space="preserve"> </w:t>
            </w:r>
            <w:r w:rsidRPr="00807924">
              <w:rPr>
                <w:rFonts w:ascii="Times New Roman" w:hAnsi="Times New Roman" w:cs="Times New Roman"/>
              </w:rPr>
              <w:t>Health Promotion Evaluation Unit, University of Western Australia</w:t>
            </w:r>
          </w:p>
          <w:p w14:paraId="4422AB0E" w14:textId="40BF0494" w:rsidR="00C03752" w:rsidRPr="00807924" w:rsidRDefault="00C03752" w:rsidP="0080792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>-</w:t>
            </w:r>
            <w:r w:rsidR="00C26118">
              <w:rPr>
                <w:rFonts w:ascii="Times New Roman" w:hAnsi="Times New Roman" w:cs="Times New Roman"/>
              </w:rPr>
              <w:t xml:space="preserve"> </w:t>
            </w:r>
            <w:r w:rsidRPr="00807924">
              <w:rPr>
                <w:rFonts w:ascii="Times New Roman" w:hAnsi="Times New Roman" w:cs="Times New Roman"/>
              </w:rPr>
              <w:t>Communications Law Centre, University of Technology Sydney</w:t>
            </w:r>
          </w:p>
          <w:p w14:paraId="0108FE00" w14:textId="7B1F6A85" w:rsidR="00C03752" w:rsidRPr="00807924" w:rsidRDefault="00C03752" w:rsidP="0080792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>-</w:t>
            </w:r>
            <w:r w:rsidR="00C26118">
              <w:rPr>
                <w:rFonts w:ascii="Times New Roman" w:hAnsi="Times New Roman" w:cs="Times New Roman"/>
              </w:rPr>
              <w:t xml:space="preserve"> </w:t>
            </w:r>
            <w:r w:rsidRPr="00807924">
              <w:rPr>
                <w:rFonts w:ascii="Times New Roman" w:hAnsi="Times New Roman" w:cs="Times New Roman"/>
              </w:rPr>
              <w:t xml:space="preserve">Associate Professor Peter </w:t>
            </w:r>
            <w:proofErr w:type="spellStart"/>
            <w:r w:rsidRPr="00807924">
              <w:rPr>
                <w:rFonts w:ascii="Times New Roman" w:hAnsi="Times New Roman" w:cs="Times New Roman"/>
              </w:rPr>
              <w:t>Katelaris</w:t>
            </w:r>
            <w:proofErr w:type="spellEnd"/>
          </w:p>
          <w:p w14:paraId="5104E52B" w14:textId="7F465877" w:rsidR="00C03752" w:rsidRPr="00807924" w:rsidRDefault="00C03752" w:rsidP="0080792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lastRenderedPageBreak/>
              <w:t>-</w:t>
            </w:r>
            <w:r w:rsidR="00C26118">
              <w:rPr>
                <w:rFonts w:ascii="Times New Roman" w:hAnsi="Times New Roman" w:cs="Times New Roman"/>
              </w:rPr>
              <w:t xml:space="preserve"> </w:t>
            </w:r>
            <w:r w:rsidRPr="00807924">
              <w:rPr>
                <w:rFonts w:ascii="Times New Roman" w:hAnsi="Times New Roman" w:cs="Times New Roman"/>
              </w:rPr>
              <w:t>Associate Professor Samantha Thomas</w:t>
            </w:r>
          </w:p>
        </w:tc>
      </w:tr>
      <w:tr w:rsidR="00C03752" w:rsidRPr="00725AE9" w14:paraId="1F8DD2C3" w14:textId="77777777" w:rsidTr="00807924">
        <w:trPr>
          <w:trHeight w:val="800"/>
        </w:trPr>
        <w:tc>
          <w:tcPr>
            <w:tcW w:w="3295" w:type="dxa"/>
          </w:tcPr>
          <w:p w14:paraId="666772C1" w14:textId="77777777" w:rsidR="00C03752" w:rsidRPr="00807924" w:rsidRDefault="00C03752" w:rsidP="0080792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7.</w:t>
            </w:r>
            <w:r w:rsidRPr="00807924">
              <w:rPr>
                <w:rFonts w:ascii="Times New Roman" w:hAnsi="Times New Roman" w:cs="Times New Roman"/>
              </w:rPr>
              <w:t>Individual</w:t>
            </w:r>
          </w:p>
        </w:tc>
        <w:tc>
          <w:tcPr>
            <w:tcW w:w="528" w:type="dxa"/>
          </w:tcPr>
          <w:p w14:paraId="29AA5040" w14:textId="77777777" w:rsidR="00C03752" w:rsidRPr="00807924" w:rsidRDefault="00C03752" w:rsidP="00807924">
            <w:pPr>
              <w:tabs>
                <w:tab w:val="left" w:pos="2977"/>
                <w:tab w:val="left" w:pos="3402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677" w:type="dxa"/>
          </w:tcPr>
          <w:p w14:paraId="05D55D94" w14:textId="77777777" w:rsidR="00C03752" w:rsidRPr="00807924" w:rsidRDefault="00C03752" w:rsidP="0080792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 xml:space="preserve">Mr Peter </w:t>
            </w:r>
            <w:proofErr w:type="spellStart"/>
            <w:r w:rsidRPr="00807924">
              <w:rPr>
                <w:rFonts w:ascii="Times New Roman" w:hAnsi="Times New Roman" w:cs="Times New Roman"/>
              </w:rPr>
              <w:t>Mair</w:t>
            </w:r>
            <w:proofErr w:type="spellEnd"/>
            <w:r w:rsidRPr="00807924">
              <w:rPr>
                <w:rFonts w:ascii="Times New Roman" w:hAnsi="Times New Roman" w:cs="Times New Roman"/>
              </w:rPr>
              <w:t xml:space="preserve">, Mr Bill </w:t>
            </w:r>
            <w:proofErr w:type="spellStart"/>
            <w:r w:rsidRPr="00807924">
              <w:rPr>
                <w:rFonts w:ascii="Times New Roman" w:hAnsi="Times New Roman" w:cs="Times New Roman"/>
              </w:rPr>
              <w:t>Ranken</w:t>
            </w:r>
            <w:proofErr w:type="spellEnd"/>
            <w:r w:rsidRPr="00807924">
              <w:rPr>
                <w:rFonts w:ascii="Times New Roman" w:hAnsi="Times New Roman" w:cs="Times New Roman"/>
              </w:rPr>
              <w:t xml:space="preserve">, Mr Kevin </w:t>
            </w:r>
            <w:proofErr w:type="spellStart"/>
            <w:r w:rsidRPr="00807924">
              <w:rPr>
                <w:rFonts w:ascii="Times New Roman" w:hAnsi="Times New Roman" w:cs="Times New Roman"/>
              </w:rPr>
              <w:t>Dennehy</w:t>
            </w:r>
            <w:proofErr w:type="spellEnd"/>
            <w:r w:rsidRPr="00807924">
              <w:rPr>
                <w:rFonts w:ascii="Times New Roman" w:hAnsi="Times New Roman" w:cs="Times New Roman"/>
              </w:rPr>
              <w:t xml:space="preserve">, Ms Judith Cox, Mr Daniel Odell, Mr Jim Russell, Mr John Nolan, Mr Paul McCabe, Mr Christopher Dodd, Mr Max </w:t>
            </w:r>
            <w:proofErr w:type="spellStart"/>
            <w:r w:rsidRPr="00807924">
              <w:rPr>
                <w:rFonts w:ascii="Times New Roman" w:hAnsi="Times New Roman" w:cs="Times New Roman"/>
              </w:rPr>
              <w:t>Vardanega</w:t>
            </w:r>
            <w:proofErr w:type="spellEnd"/>
            <w:r w:rsidRPr="00807924">
              <w:rPr>
                <w:rFonts w:ascii="Times New Roman" w:hAnsi="Times New Roman" w:cs="Times New Roman"/>
              </w:rPr>
              <w:t xml:space="preserve">, Mr Trevor Rowe, Dr Greg Tanner, Ms Colleen Pont, Mr Jim Carlton, Mr Michael </w:t>
            </w:r>
            <w:proofErr w:type="spellStart"/>
            <w:r w:rsidRPr="00807924">
              <w:rPr>
                <w:rFonts w:ascii="Times New Roman" w:hAnsi="Times New Roman" w:cs="Times New Roman"/>
              </w:rPr>
              <w:t>Cuddihy</w:t>
            </w:r>
            <w:proofErr w:type="spellEnd"/>
            <w:r w:rsidRPr="00807924">
              <w:rPr>
                <w:rFonts w:ascii="Times New Roman" w:hAnsi="Times New Roman" w:cs="Times New Roman"/>
              </w:rPr>
              <w:t xml:space="preserve">, Mr David </w:t>
            </w:r>
            <w:proofErr w:type="spellStart"/>
            <w:r w:rsidRPr="00807924">
              <w:rPr>
                <w:rFonts w:ascii="Times New Roman" w:hAnsi="Times New Roman" w:cs="Times New Roman"/>
              </w:rPr>
              <w:t>Shliahov</w:t>
            </w:r>
            <w:proofErr w:type="spellEnd"/>
            <w:r w:rsidRPr="00807924">
              <w:rPr>
                <w:rFonts w:ascii="Times New Roman" w:hAnsi="Times New Roman" w:cs="Times New Roman"/>
              </w:rPr>
              <w:t xml:space="preserve">, Dr Bruce Blunden </w:t>
            </w:r>
          </w:p>
          <w:p w14:paraId="65739E53" w14:textId="77777777" w:rsidR="00C03752" w:rsidRPr="00807924" w:rsidRDefault="00C03752" w:rsidP="0080792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03752" w:rsidRPr="00725AE9" w14:paraId="37168A48" w14:textId="77777777" w:rsidTr="00807924">
        <w:trPr>
          <w:trHeight w:val="618"/>
        </w:trPr>
        <w:tc>
          <w:tcPr>
            <w:tcW w:w="3295" w:type="dxa"/>
          </w:tcPr>
          <w:p w14:paraId="1EDB38F1" w14:textId="77777777" w:rsidR="00C03752" w:rsidRPr="00807924" w:rsidRDefault="00C03752" w:rsidP="0080792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  <w:r w:rsidRPr="00807924">
              <w:rPr>
                <w:rFonts w:ascii="Times New Roman" w:hAnsi="Times New Roman" w:cs="Times New Roman"/>
              </w:rPr>
              <w:t>Name withheld</w:t>
            </w:r>
          </w:p>
        </w:tc>
        <w:tc>
          <w:tcPr>
            <w:tcW w:w="528" w:type="dxa"/>
          </w:tcPr>
          <w:p w14:paraId="5B242E92" w14:textId="77777777" w:rsidR="00C03752" w:rsidRPr="00807924" w:rsidRDefault="00C03752" w:rsidP="00807924">
            <w:pPr>
              <w:tabs>
                <w:tab w:val="left" w:pos="2977"/>
                <w:tab w:val="left" w:pos="3402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77" w:type="dxa"/>
          </w:tcPr>
          <w:p w14:paraId="161B79A6" w14:textId="77777777" w:rsidR="00C03752" w:rsidRPr="00807924" w:rsidRDefault="00C03752" w:rsidP="0080792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 xml:space="preserve">Name withheld </w:t>
            </w:r>
          </w:p>
        </w:tc>
      </w:tr>
      <w:tr w:rsidR="00C03752" w:rsidRPr="00725AE9" w14:paraId="6C56253A" w14:textId="77777777" w:rsidTr="00807924">
        <w:trPr>
          <w:trHeight w:val="618"/>
        </w:trPr>
        <w:tc>
          <w:tcPr>
            <w:tcW w:w="3295" w:type="dxa"/>
          </w:tcPr>
          <w:p w14:paraId="76C3AFBD" w14:textId="77777777" w:rsidR="00C03752" w:rsidRPr="00807924" w:rsidRDefault="00C03752" w:rsidP="0080792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528" w:type="dxa"/>
          </w:tcPr>
          <w:p w14:paraId="4C39DFB8" w14:textId="77777777" w:rsidR="00C03752" w:rsidRPr="00807924" w:rsidRDefault="00C03752" w:rsidP="00807924">
            <w:pPr>
              <w:tabs>
                <w:tab w:val="left" w:pos="2977"/>
                <w:tab w:val="left" w:pos="3402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0792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677" w:type="dxa"/>
          </w:tcPr>
          <w:p w14:paraId="63486BA3" w14:textId="77777777" w:rsidR="00C03752" w:rsidRPr="00807924" w:rsidRDefault="00C03752" w:rsidP="0080792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3FDF1A2E" w14:textId="77777777" w:rsidR="00C03752" w:rsidRPr="00807924" w:rsidRDefault="00C03752" w:rsidP="00C03752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6CFC3724" w14:textId="77777777" w:rsidR="00C03752" w:rsidRPr="00807924" w:rsidRDefault="00C03752" w:rsidP="00C03752">
      <w:pPr>
        <w:rPr>
          <w:rFonts w:ascii="Times New Roman" w:hAnsi="Times New Roman" w:cs="Times New Roman"/>
          <w:lang w:val="en-AU"/>
        </w:rPr>
      </w:pPr>
    </w:p>
    <w:p w14:paraId="22DC5784" w14:textId="77777777" w:rsidR="000938F7" w:rsidRDefault="001168F2"/>
    <w:sectPr w:rsidR="000938F7" w:rsidSect="00033528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469B5B" w14:textId="77777777" w:rsidR="001168F2" w:rsidRDefault="001168F2">
      <w:r>
        <w:separator/>
      </w:r>
    </w:p>
  </w:endnote>
  <w:endnote w:type="continuationSeparator" w:id="0">
    <w:p w14:paraId="623D1B0E" w14:textId="77777777" w:rsidR="001168F2" w:rsidRDefault="001168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1034A4" w14:textId="77777777" w:rsidR="001168F2" w:rsidRDefault="001168F2">
      <w:r>
        <w:separator/>
      </w:r>
    </w:p>
  </w:footnote>
  <w:footnote w:type="continuationSeparator" w:id="0">
    <w:p w14:paraId="01B22882" w14:textId="77777777" w:rsidR="001168F2" w:rsidRDefault="001168F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2BBD0A" w14:textId="77777777" w:rsidR="00661BB9" w:rsidRPr="000409B0" w:rsidRDefault="00C26118" w:rsidP="00661BB9">
    <w:pPr>
      <w:keepNext/>
      <w:keepLines/>
      <w:spacing w:before="240"/>
      <w:outlineLvl w:val="0"/>
      <w:rPr>
        <w:rFonts w:ascii="Times New Roman" w:eastAsiaTheme="majorEastAsia" w:hAnsi="Times New Roman" w:cs="Times New Roman"/>
        <w:b/>
        <w:sz w:val="40"/>
        <w:szCs w:val="32"/>
        <w:lang w:eastAsia="en-AU"/>
      </w:rPr>
    </w:pPr>
    <w:r w:rsidRPr="000409B0">
      <w:rPr>
        <w:rFonts w:ascii="Times New Roman" w:eastAsiaTheme="majorEastAsia" w:hAnsi="Times New Roman" w:cs="Times New Roman"/>
        <w:b/>
        <w:sz w:val="40"/>
        <w:szCs w:val="32"/>
        <w:lang w:eastAsia="en-AU"/>
      </w:rPr>
      <w:t xml:space="preserve">Supporting Information </w:t>
    </w:r>
  </w:p>
  <w:p w14:paraId="52000671" w14:textId="77777777" w:rsidR="00661BB9" w:rsidRDefault="001168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752"/>
    <w:rsid w:val="001168F2"/>
    <w:rsid w:val="001D0998"/>
    <w:rsid w:val="0023169D"/>
    <w:rsid w:val="008075A0"/>
    <w:rsid w:val="00C03752"/>
    <w:rsid w:val="00C26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41990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37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3752"/>
    <w:rPr>
      <w:lang w:val="en-AU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0375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37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511</Characters>
  <Application>Microsoft Macintosh Word</Application>
  <DocSecurity>0</DocSecurity>
  <Lines>24</Lines>
  <Paragraphs>6</Paragraphs>
  <ScaleCrop>false</ScaleCrop>
  <LinksUpToDate>false</LinksUpToDate>
  <CharactersWithSpaces>1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Hancock</dc:creator>
  <cp:keywords/>
  <dc:description/>
  <cp:lastModifiedBy>Microsoft Office User</cp:lastModifiedBy>
  <cp:revision>2</cp:revision>
  <dcterms:created xsi:type="dcterms:W3CDTF">2017-08-29T01:15:00Z</dcterms:created>
  <dcterms:modified xsi:type="dcterms:W3CDTF">2017-08-29T01:15:00Z</dcterms:modified>
</cp:coreProperties>
</file>